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758D8" w14:textId="2FABA49B" w:rsidR="00FB21DC" w:rsidRPr="00287317" w:rsidRDefault="008C54EA" w:rsidP="00FB21DC">
      <w:pPr>
        <w:jc w:val="both"/>
        <w:rPr>
          <w:rFonts w:ascii="Times New Roman" w:hAnsi="Times New Roman" w:cs="Times New Roman"/>
          <w:i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upp </w:t>
      </w:r>
      <w:r w:rsidR="00FB21DC" w:rsidRPr="00287317">
        <w:rPr>
          <w:rFonts w:ascii="Times New Roman" w:eastAsia="Times New Roman" w:hAnsi="Times New Roman" w:cs="Times New Roman"/>
          <w:b/>
          <w:color w:val="000000"/>
          <w:lang w:val="en-US"/>
        </w:rPr>
        <w:t>Table 1</w:t>
      </w:r>
      <w:r w:rsidR="00FB21DC">
        <w:rPr>
          <w:rFonts w:ascii="Times New Roman" w:eastAsia="Times New Roman" w:hAnsi="Times New Roman" w:cs="Times New Roman"/>
          <w:b/>
          <w:color w:val="000000"/>
          <w:lang w:val="en-US"/>
        </w:rPr>
        <w:t>.</w:t>
      </w:r>
      <w:r w:rsidR="00FB21DC" w:rsidRPr="00287317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 w:rsidRPr="008C54EA">
        <w:rPr>
          <w:rFonts w:ascii="Times New Roman" w:hAnsi="Times New Roman" w:cs="Times New Roman"/>
          <w:b/>
          <w:color w:val="000000"/>
          <w:lang w:val="en-US"/>
        </w:rPr>
        <w:t>Determination of HSP110 expression by immunochemistry</w:t>
      </w:r>
    </w:p>
    <w:p w14:paraId="06580F91" w14:textId="77777777" w:rsidR="00FB21DC" w:rsidRDefault="00FB21DC" w:rsidP="00FB21DC">
      <w:pPr>
        <w:jc w:val="both"/>
        <w:rPr>
          <w:rFonts w:ascii="Times New Roman" w:hAnsi="Times New Roman" w:cs="Times New Roman"/>
          <w:i/>
          <w:color w:val="000000"/>
          <w:lang w:val="en-US"/>
        </w:rPr>
      </w:pPr>
      <w:bookmarkStart w:id="0" w:name="_GoBack"/>
      <w:bookmarkEnd w:id="0"/>
    </w:p>
    <w:p w14:paraId="66D69903" w14:textId="77777777" w:rsidR="008C54EA" w:rsidRDefault="008C54EA" w:rsidP="00FB21DC">
      <w:pPr>
        <w:jc w:val="both"/>
        <w:rPr>
          <w:rFonts w:ascii="Times New Roman" w:hAnsi="Times New Roman" w:cs="Times New Roman"/>
          <w:i/>
          <w:color w:val="000000"/>
          <w:lang w:val="en-US"/>
        </w:rPr>
      </w:pPr>
    </w:p>
    <w:p w14:paraId="51B8E599" w14:textId="77777777" w:rsidR="008C54EA" w:rsidRDefault="008C54EA" w:rsidP="00FB21DC">
      <w:pPr>
        <w:jc w:val="both"/>
        <w:rPr>
          <w:rFonts w:ascii="Times New Roman" w:hAnsi="Times New Roman" w:cs="Times New Roman"/>
          <w:i/>
          <w:color w:val="000000"/>
          <w:lang w:val="en-US"/>
        </w:rPr>
      </w:pPr>
    </w:p>
    <w:tbl>
      <w:tblPr>
        <w:tblW w:w="9193" w:type="dxa"/>
        <w:tblInd w:w="-2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8"/>
        <w:gridCol w:w="2089"/>
        <w:gridCol w:w="2368"/>
        <w:gridCol w:w="2368"/>
      </w:tblGrid>
      <w:tr w:rsidR="008C54EA" w:rsidRPr="008C54EA" w14:paraId="748BE15C" w14:textId="55266B20" w:rsidTr="001A781E">
        <w:trPr>
          <w:trHeight w:val="307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6EC5" w14:textId="77777777" w:rsidR="008C54EA" w:rsidRPr="008C54EA" w:rsidRDefault="008C54EA" w:rsidP="001A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HC HSP110 (n=343)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E69B6" w14:textId="77777777" w:rsidR="008C54EA" w:rsidRPr="008C54EA" w:rsidRDefault="008C54EA" w:rsidP="001A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t represented score  (%)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458F" w14:textId="77777777" w:rsidR="008C54EA" w:rsidRPr="008C54EA" w:rsidRDefault="008C54EA" w:rsidP="001A78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 most represented score (%)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042B5" w14:textId="77777777" w:rsidR="00B40DF5" w:rsidRDefault="00B40DF5" w:rsidP="001A781E">
            <w:pPr>
              <w:ind w:left="1064" w:hanging="1064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ghest intensity</w:t>
            </w:r>
          </w:p>
          <w:p w14:paraId="3DE89686" w14:textId="1C7179F4" w:rsidR="008C54EA" w:rsidRPr="008C54EA" w:rsidRDefault="008C54EA" w:rsidP="001A781E">
            <w:pPr>
              <w:ind w:left="1064" w:hanging="106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54EA">
              <w:rPr>
                <w:rFonts w:ascii="Times New Roman" w:hAnsi="Times New Roman" w:cs="Times New Roman"/>
                <w:b/>
              </w:rPr>
              <w:t>score (%)</w:t>
            </w:r>
          </w:p>
        </w:tc>
      </w:tr>
      <w:tr w:rsidR="008C54EA" w:rsidRPr="008C54EA" w14:paraId="1ECCD7F7" w14:textId="1EE35BBD" w:rsidTr="001A781E">
        <w:trPr>
          <w:trHeight w:val="307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7E02" w14:textId="2FEBF505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E8AC" w14:textId="77777777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color w:val="000000"/>
              </w:rPr>
              <w:t>45 (13.1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CF12" w14:textId="77777777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color w:val="000000"/>
              </w:rPr>
              <w:t>46 (13.4)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4318F6" w14:textId="5D628FFE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hAnsi="Times New Roman" w:cs="Times New Roman"/>
              </w:rPr>
              <w:t>13 (3.8)</w:t>
            </w:r>
          </w:p>
        </w:tc>
      </w:tr>
      <w:tr w:rsidR="008C54EA" w:rsidRPr="008C54EA" w14:paraId="2C657909" w14:textId="10214ACB" w:rsidTr="001A781E">
        <w:trPr>
          <w:trHeight w:val="307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E8C3" w14:textId="77777777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4600" w14:textId="77777777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color w:val="000000"/>
              </w:rPr>
              <w:t>28 (8.2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3A94" w14:textId="77777777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color w:val="000000"/>
              </w:rPr>
              <w:t>81 (23.6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F14C7" w14:textId="293AFE15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hAnsi="Times New Roman" w:cs="Times New Roman"/>
              </w:rPr>
              <w:t>33 (9.6)</w:t>
            </w:r>
          </w:p>
        </w:tc>
      </w:tr>
      <w:tr w:rsidR="008C54EA" w:rsidRPr="008C54EA" w14:paraId="664009E7" w14:textId="570CF7A0" w:rsidTr="001A781E">
        <w:trPr>
          <w:trHeight w:val="307"/>
        </w:trPr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26E9" w14:textId="77777777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A4EB" w14:textId="77777777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color w:val="000000"/>
              </w:rPr>
              <w:t>84 (24.5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90E8" w14:textId="77777777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color w:val="000000"/>
              </w:rPr>
              <w:t>120 (35.0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48D18" w14:textId="57323A4D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hAnsi="Times New Roman" w:cs="Times New Roman"/>
              </w:rPr>
              <w:t>74 (21.6)</w:t>
            </w:r>
          </w:p>
        </w:tc>
      </w:tr>
      <w:tr w:rsidR="008C54EA" w:rsidRPr="008C54EA" w14:paraId="6EBE56AD" w14:textId="23258EA3" w:rsidTr="001A781E">
        <w:trPr>
          <w:trHeight w:val="307"/>
        </w:trPr>
        <w:tc>
          <w:tcPr>
            <w:tcW w:w="2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BEB5" w14:textId="77777777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8ECC9" w14:textId="77777777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color w:val="000000"/>
              </w:rPr>
              <w:t>186 (54.2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BC5B" w14:textId="77777777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eastAsia="Times New Roman" w:hAnsi="Times New Roman" w:cs="Times New Roman"/>
                <w:color w:val="000000"/>
              </w:rPr>
              <w:t>96 (28.0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DD08A" w14:textId="3CF39189" w:rsidR="008C54EA" w:rsidRPr="008C54EA" w:rsidRDefault="008C54EA" w:rsidP="008C5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4EA">
              <w:rPr>
                <w:rFonts w:ascii="Times New Roman" w:hAnsi="Times New Roman" w:cs="Times New Roman"/>
              </w:rPr>
              <w:t>223 (65.0)</w:t>
            </w:r>
          </w:p>
        </w:tc>
      </w:tr>
    </w:tbl>
    <w:p w14:paraId="7CAD8382" w14:textId="5E231394" w:rsidR="00FB21DC" w:rsidRPr="00287317" w:rsidRDefault="00FB21DC" w:rsidP="008C54EA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287317">
        <w:rPr>
          <w:rFonts w:ascii="Times New Roman" w:hAnsi="Times New Roman" w:cs="Times New Roman"/>
          <w:color w:val="000000"/>
          <w:lang w:val="en-US"/>
        </w:rPr>
        <w:t>IHC: Immunohistochemistry</w:t>
      </w:r>
    </w:p>
    <w:p w14:paraId="3DA2C111" w14:textId="77777777" w:rsidR="00FB21DC" w:rsidRDefault="00FB21DC" w:rsidP="00FB21DC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sectPr w:rsidR="00FB21DC" w:rsidSect="008C54EA">
      <w:footerReference w:type="default" r:id="rId7"/>
      <w:pgSz w:w="11900" w:h="16840"/>
      <w:pgMar w:top="1417" w:right="701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37D6B8" w14:textId="77777777" w:rsidR="0061630F" w:rsidRDefault="0061630F" w:rsidP="00705C68">
      <w:r>
        <w:separator/>
      </w:r>
    </w:p>
  </w:endnote>
  <w:endnote w:type="continuationSeparator" w:id="0">
    <w:p w14:paraId="3954C889" w14:textId="77777777" w:rsidR="0061630F" w:rsidRDefault="0061630F" w:rsidP="00705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-Bol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7029089"/>
      <w:docPartObj>
        <w:docPartGallery w:val="Page Numbers (Bottom of Page)"/>
        <w:docPartUnique/>
      </w:docPartObj>
    </w:sdtPr>
    <w:sdtEndPr/>
    <w:sdtContent>
      <w:p w14:paraId="0B26B057" w14:textId="4C9F92FF" w:rsidR="00CA7C76" w:rsidRDefault="00CA7C7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781E">
          <w:rPr>
            <w:noProof/>
          </w:rPr>
          <w:t>1</w:t>
        </w:r>
        <w:r>
          <w:fldChar w:fldCharType="end"/>
        </w:r>
      </w:p>
    </w:sdtContent>
  </w:sdt>
  <w:p w14:paraId="3683227C" w14:textId="77777777" w:rsidR="00CA7C76" w:rsidRDefault="00CA7C7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4490F6" w14:textId="77777777" w:rsidR="0061630F" w:rsidRDefault="0061630F" w:rsidP="00705C68">
      <w:r>
        <w:separator/>
      </w:r>
    </w:p>
  </w:footnote>
  <w:footnote w:type="continuationSeparator" w:id="0">
    <w:p w14:paraId="172A153B" w14:textId="77777777" w:rsidR="0061630F" w:rsidRDefault="0061630F" w:rsidP="00705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295"/>
    <w:rsid w:val="00001E3D"/>
    <w:rsid w:val="00003A9F"/>
    <w:rsid w:val="00010C0A"/>
    <w:rsid w:val="00010D45"/>
    <w:rsid w:val="000125E8"/>
    <w:rsid w:val="00013CEB"/>
    <w:rsid w:val="0001431A"/>
    <w:rsid w:val="000178D5"/>
    <w:rsid w:val="000225FD"/>
    <w:rsid w:val="00026BAC"/>
    <w:rsid w:val="0002740B"/>
    <w:rsid w:val="000304B2"/>
    <w:rsid w:val="000308A0"/>
    <w:rsid w:val="00031D4A"/>
    <w:rsid w:val="0003266E"/>
    <w:rsid w:val="00033D36"/>
    <w:rsid w:val="00043421"/>
    <w:rsid w:val="000479CB"/>
    <w:rsid w:val="00051060"/>
    <w:rsid w:val="00051BDC"/>
    <w:rsid w:val="00052E0C"/>
    <w:rsid w:val="0005551B"/>
    <w:rsid w:val="000564FB"/>
    <w:rsid w:val="000579A7"/>
    <w:rsid w:val="00061FD9"/>
    <w:rsid w:val="00063699"/>
    <w:rsid w:val="00063E48"/>
    <w:rsid w:val="0006430B"/>
    <w:rsid w:val="000669B8"/>
    <w:rsid w:val="00071542"/>
    <w:rsid w:val="00083744"/>
    <w:rsid w:val="000872C9"/>
    <w:rsid w:val="00091E7E"/>
    <w:rsid w:val="000969AE"/>
    <w:rsid w:val="000977F4"/>
    <w:rsid w:val="000A133E"/>
    <w:rsid w:val="000A2941"/>
    <w:rsid w:val="000A2A02"/>
    <w:rsid w:val="000A3AA6"/>
    <w:rsid w:val="000A4E9D"/>
    <w:rsid w:val="000B0F3A"/>
    <w:rsid w:val="000B7221"/>
    <w:rsid w:val="000C3CEE"/>
    <w:rsid w:val="000C5BCF"/>
    <w:rsid w:val="000D11BB"/>
    <w:rsid w:val="000D3E4D"/>
    <w:rsid w:val="000D7221"/>
    <w:rsid w:val="000E0CE9"/>
    <w:rsid w:val="000E1148"/>
    <w:rsid w:val="000E1EEA"/>
    <w:rsid w:val="000E460C"/>
    <w:rsid w:val="000E5466"/>
    <w:rsid w:val="000E7F6C"/>
    <w:rsid w:val="000F1D69"/>
    <w:rsid w:val="00104802"/>
    <w:rsid w:val="001053E8"/>
    <w:rsid w:val="001056E8"/>
    <w:rsid w:val="0010605A"/>
    <w:rsid w:val="00106102"/>
    <w:rsid w:val="001135A1"/>
    <w:rsid w:val="00117196"/>
    <w:rsid w:val="00120A92"/>
    <w:rsid w:val="00121F03"/>
    <w:rsid w:val="00125990"/>
    <w:rsid w:val="001309A8"/>
    <w:rsid w:val="00134C3A"/>
    <w:rsid w:val="001352E2"/>
    <w:rsid w:val="00141C62"/>
    <w:rsid w:val="00143B0A"/>
    <w:rsid w:val="0014587D"/>
    <w:rsid w:val="00146B24"/>
    <w:rsid w:val="00147FAB"/>
    <w:rsid w:val="00150372"/>
    <w:rsid w:val="0015145D"/>
    <w:rsid w:val="0015787A"/>
    <w:rsid w:val="00160208"/>
    <w:rsid w:val="00161783"/>
    <w:rsid w:val="00162069"/>
    <w:rsid w:val="00171F4C"/>
    <w:rsid w:val="0017778D"/>
    <w:rsid w:val="00180C79"/>
    <w:rsid w:val="001821A7"/>
    <w:rsid w:val="00184EF1"/>
    <w:rsid w:val="001906B4"/>
    <w:rsid w:val="001923AC"/>
    <w:rsid w:val="00194414"/>
    <w:rsid w:val="001954E2"/>
    <w:rsid w:val="00196942"/>
    <w:rsid w:val="001A5285"/>
    <w:rsid w:val="001A781E"/>
    <w:rsid w:val="001B26AC"/>
    <w:rsid w:val="001B355C"/>
    <w:rsid w:val="001B374A"/>
    <w:rsid w:val="001C0B8E"/>
    <w:rsid w:val="001C0C9B"/>
    <w:rsid w:val="001C11ED"/>
    <w:rsid w:val="001C7745"/>
    <w:rsid w:val="001D0040"/>
    <w:rsid w:val="001D4BC2"/>
    <w:rsid w:val="001E277D"/>
    <w:rsid w:val="001E3D9A"/>
    <w:rsid w:val="001E4854"/>
    <w:rsid w:val="001E794D"/>
    <w:rsid w:val="001F05C3"/>
    <w:rsid w:val="001F1B5C"/>
    <w:rsid w:val="001F2C7C"/>
    <w:rsid w:val="00200440"/>
    <w:rsid w:val="00202054"/>
    <w:rsid w:val="002026A6"/>
    <w:rsid w:val="0020505F"/>
    <w:rsid w:val="00205ED9"/>
    <w:rsid w:val="00207824"/>
    <w:rsid w:val="00210DF0"/>
    <w:rsid w:val="002124F2"/>
    <w:rsid w:val="002150BB"/>
    <w:rsid w:val="0021790F"/>
    <w:rsid w:val="002242F2"/>
    <w:rsid w:val="002270E1"/>
    <w:rsid w:val="00227C90"/>
    <w:rsid w:val="002318C9"/>
    <w:rsid w:val="00235323"/>
    <w:rsid w:val="002359FA"/>
    <w:rsid w:val="00246CBD"/>
    <w:rsid w:val="00247328"/>
    <w:rsid w:val="00260018"/>
    <w:rsid w:val="00261E1C"/>
    <w:rsid w:val="00265C37"/>
    <w:rsid w:val="002855BC"/>
    <w:rsid w:val="002857E2"/>
    <w:rsid w:val="00286C59"/>
    <w:rsid w:val="00287317"/>
    <w:rsid w:val="00290083"/>
    <w:rsid w:val="0029181B"/>
    <w:rsid w:val="0029318F"/>
    <w:rsid w:val="00296A60"/>
    <w:rsid w:val="002A7909"/>
    <w:rsid w:val="002B078F"/>
    <w:rsid w:val="002B0D25"/>
    <w:rsid w:val="002B5FB3"/>
    <w:rsid w:val="002B6142"/>
    <w:rsid w:val="002C45DD"/>
    <w:rsid w:val="002C49F2"/>
    <w:rsid w:val="002D48BF"/>
    <w:rsid w:val="002D58DA"/>
    <w:rsid w:val="002D5F85"/>
    <w:rsid w:val="002D6BF6"/>
    <w:rsid w:val="002E23E5"/>
    <w:rsid w:val="002E45B4"/>
    <w:rsid w:val="002F0F1E"/>
    <w:rsid w:val="002F1519"/>
    <w:rsid w:val="002F20AF"/>
    <w:rsid w:val="002F258D"/>
    <w:rsid w:val="002F4408"/>
    <w:rsid w:val="002F6E9F"/>
    <w:rsid w:val="002F791B"/>
    <w:rsid w:val="003075DF"/>
    <w:rsid w:val="003111C8"/>
    <w:rsid w:val="003116BA"/>
    <w:rsid w:val="0031196A"/>
    <w:rsid w:val="00314712"/>
    <w:rsid w:val="00315856"/>
    <w:rsid w:val="00316C9A"/>
    <w:rsid w:val="00326300"/>
    <w:rsid w:val="0032632E"/>
    <w:rsid w:val="00330E1D"/>
    <w:rsid w:val="00334572"/>
    <w:rsid w:val="0033646C"/>
    <w:rsid w:val="00337075"/>
    <w:rsid w:val="003400EB"/>
    <w:rsid w:val="003417F0"/>
    <w:rsid w:val="00342BB1"/>
    <w:rsid w:val="00347C4A"/>
    <w:rsid w:val="00352794"/>
    <w:rsid w:val="0035295D"/>
    <w:rsid w:val="00355F03"/>
    <w:rsid w:val="003579E4"/>
    <w:rsid w:val="00357DD6"/>
    <w:rsid w:val="00374A25"/>
    <w:rsid w:val="00377044"/>
    <w:rsid w:val="00380566"/>
    <w:rsid w:val="00380F20"/>
    <w:rsid w:val="003850DA"/>
    <w:rsid w:val="00386B94"/>
    <w:rsid w:val="00387B54"/>
    <w:rsid w:val="00390A97"/>
    <w:rsid w:val="00391164"/>
    <w:rsid w:val="003913A9"/>
    <w:rsid w:val="00392DAB"/>
    <w:rsid w:val="00394C21"/>
    <w:rsid w:val="003A071D"/>
    <w:rsid w:val="003A511D"/>
    <w:rsid w:val="003A5149"/>
    <w:rsid w:val="003A7C74"/>
    <w:rsid w:val="003B06E9"/>
    <w:rsid w:val="003B55E3"/>
    <w:rsid w:val="003B6CBB"/>
    <w:rsid w:val="003C14EB"/>
    <w:rsid w:val="003C2B4E"/>
    <w:rsid w:val="003C756C"/>
    <w:rsid w:val="003D42EF"/>
    <w:rsid w:val="003D6DA8"/>
    <w:rsid w:val="003E368A"/>
    <w:rsid w:val="003E6EC2"/>
    <w:rsid w:val="003F2C09"/>
    <w:rsid w:val="003F4A4C"/>
    <w:rsid w:val="003F5808"/>
    <w:rsid w:val="003F583A"/>
    <w:rsid w:val="00401BBA"/>
    <w:rsid w:val="00403ACD"/>
    <w:rsid w:val="00403E32"/>
    <w:rsid w:val="00405304"/>
    <w:rsid w:val="00406A70"/>
    <w:rsid w:val="00412350"/>
    <w:rsid w:val="00413485"/>
    <w:rsid w:val="00420D2B"/>
    <w:rsid w:val="00422711"/>
    <w:rsid w:val="00423C3B"/>
    <w:rsid w:val="00424326"/>
    <w:rsid w:val="0042612D"/>
    <w:rsid w:val="00426204"/>
    <w:rsid w:val="00430EB6"/>
    <w:rsid w:val="00434F23"/>
    <w:rsid w:val="00440428"/>
    <w:rsid w:val="0044276B"/>
    <w:rsid w:val="00443EF6"/>
    <w:rsid w:val="00447D36"/>
    <w:rsid w:val="00461481"/>
    <w:rsid w:val="00466E61"/>
    <w:rsid w:val="00471975"/>
    <w:rsid w:val="004825E4"/>
    <w:rsid w:val="004942BF"/>
    <w:rsid w:val="00494A07"/>
    <w:rsid w:val="00495CCA"/>
    <w:rsid w:val="004A08F6"/>
    <w:rsid w:val="004A1604"/>
    <w:rsid w:val="004A2644"/>
    <w:rsid w:val="004A7805"/>
    <w:rsid w:val="004B05F9"/>
    <w:rsid w:val="004B0B96"/>
    <w:rsid w:val="004B2E8F"/>
    <w:rsid w:val="004C7FA4"/>
    <w:rsid w:val="004D103D"/>
    <w:rsid w:val="004D1FBC"/>
    <w:rsid w:val="004D2089"/>
    <w:rsid w:val="004D5D59"/>
    <w:rsid w:val="004D7049"/>
    <w:rsid w:val="004D7EDB"/>
    <w:rsid w:val="004E1192"/>
    <w:rsid w:val="004E1769"/>
    <w:rsid w:val="004E6F8E"/>
    <w:rsid w:val="004F4F54"/>
    <w:rsid w:val="004F5AB0"/>
    <w:rsid w:val="004F7725"/>
    <w:rsid w:val="005030DB"/>
    <w:rsid w:val="0051087D"/>
    <w:rsid w:val="0051243E"/>
    <w:rsid w:val="0051522C"/>
    <w:rsid w:val="00521DEE"/>
    <w:rsid w:val="00523F6A"/>
    <w:rsid w:val="00525CF6"/>
    <w:rsid w:val="005302AB"/>
    <w:rsid w:val="0053754E"/>
    <w:rsid w:val="00543123"/>
    <w:rsid w:val="00545535"/>
    <w:rsid w:val="00545E75"/>
    <w:rsid w:val="00550336"/>
    <w:rsid w:val="00551CDC"/>
    <w:rsid w:val="00554940"/>
    <w:rsid w:val="00562E9C"/>
    <w:rsid w:val="00564741"/>
    <w:rsid w:val="00565056"/>
    <w:rsid w:val="005723AC"/>
    <w:rsid w:val="00575030"/>
    <w:rsid w:val="00575AC7"/>
    <w:rsid w:val="00575B48"/>
    <w:rsid w:val="00582B77"/>
    <w:rsid w:val="005843B2"/>
    <w:rsid w:val="005925BF"/>
    <w:rsid w:val="00592665"/>
    <w:rsid w:val="00595EA7"/>
    <w:rsid w:val="0059635E"/>
    <w:rsid w:val="005A0546"/>
    <w:rsid w:val="005A3D56"/>
    <w:rsid w:val="005A6B14"/>
    <w:rsid w:val="005A7470"/>
    <w:rsid w:val="005B6736"/>
    <w:rsid w:val="005B7493"/>
    <w:rsid w:val="005C1526"/>
    <w:rsid w:val="005C360C"/>
    <w:rsid w:val="005C409A"/>
    <w:rsid w:val="005D1804"/>
    <w:rsid w:val="005D1E26"/>
    <w:rsid w:val="005D6C00"/>
    <w:rsid w:val="005E61A7"/>
    <w:rsid w:val="005F1A37"/>
    <w:rsid w:val="005F6CEB"/>
    <w:rsid w:val="00601E69"/>
    <w:rsid w:val="006074A1"/>
    <w:rsid w:val="00610443"/>
    <w:rsid w:val="00610E6D"/>
    <w:rsid w:val="00611953"/>
    <w:rsid w:val="0061630F"/>
    <w:rsid w:val="00620D34"/>
    <w:rsid w:val="00623C24"/>
    <w:rsid w:val="00624391"/>
    <w:rsid w:val="006258BA"/>
    <w:rsid w:val="006271AC"/>
    <w:rsid w:val="00627297"/>
    <w:rsid w:val="00632C12"/>
    <w:rsid w:val="0063669E"/>
    <w:rsid w:val="006366CA"/>
    <w:rsid w:val="006437B5"/>
    <w:rsid w:val="00647034"/>
    <w:rsid w:val="00654B52"/>
    <w:rsid w:val="0065726D"/>
    <w:rsid w:val="006574F6"/>
    <w:rsid w:val="00657F82"/>
    <w:rsid w:val="006615DB"/>
    <w:rsid w:val="00662BD0"/>
    <w:rsid w:val="00667E13"/>
    <w:rsid w:val="00671477"/>
    <w:rsid w:val="00671B7A"/>
    <w:rsid w:val="00675AE1"/>
    <w:rsid w:val="0067633A"/>
    <w:rsid w:val="0068321F"/>
    <w:rsid w:val="006840FF"/>
    <w:rsid w:val="00685F33"/>
    <w:rsid w:val="00691A9F"/>
    <w:rsid w:val="0069220E"/>
    <w:rsid w:val="00692596"/>
    <w:rsid w:val="00692BCF"/>
    <w:rsid w:val="00693AED"/>
    <w:rsid w:val="00694D12"/>
    <w:rsid w:val="006A0199"/>
    <w:rsid w:val="006A0D4C"/>
    <w:rsid w:val="006A449F"/>
    <w:rsid w:val="006A6334"/>
    <w:rsid w:val="006C0BE7"/>
    <w:rsid w:val="006C1743"/>
    <w:rsid w:val="006C3640"/>
    <w:rsid w:val="006C64A0"/>
    <w:rsid w:val="006C79AE"/>
    <w:rsid w:val="006D154C"/>
    <w:rsid w:val="006D6CB4"/>
    <w:rsid w:val="006D77F0"/>
    <w:rsid w:val="006E1295"/>
    <w:rsid w:val="006E206E"/>
    <w:rsid w:val="006E4034"/>
    <w:rsid w:val="006E41D9"/>
    <w:rsid w:val="006F1CC0"/>
    <w:rsid w:val="006F1D3D"/>
    <w:rsid w:val="006F1E56"/>
    <w:rsid w:val="006F5BC6"/>
    <w:rsid w:val="007039AD"/>
    <w:rsid w:val="00705B66"/>
    <w:rsid w:val="00705C68"/>
    <w:rsid w:val="007078B0"/>
    <w:rsid w:val="007108AB"/>
    <w:rsid w:val="0073006E"/>
    <w:rsid w:val="00730517"/>
    <w:rsid w:val="007361C1"/>
    <w:rsid w:val="00761A63"/>
    <w:rsid w:val="00765B5D"/>
    <w:rsid w:val="00766861"/>
    <w:rsid w:val="00767205"/>
    <w:rsid w:val="00767838"/>
    <w:rsid w:val="00772073"/>
    <w:rsid w:val="007744E1"/>
    <w:rsid w:val="00776124"/>
    <w:rsid w:val="00776EC0"/>
    <w:rsid w:val="007840CE"/>
    <w:rsid w:val="0078581C"/>
    <w:rsid w:val="007900E2"/>
    <w:rsid w:val="00796A6D"/>
    <w:rsid w:val="00797A28"/>
    <w:rsid w:val="00797F9D"/>
    <w:rsid w:val="007A10F4"/>
    <w:rsid w:val="007A12F8"/>
    <w:rsid w:val="007A2554"/>
    <w:rsid w:val="007A3352"/>
    <w:rsid w:val="007A59F5"/>
    <w:rsid w:val="007A6677"/>
    <w:rsid w:val="007B3388"/>
    <w:rsid w:val="007B430F"/>
    <w:rsid w:val="007B78FD"/>
    <w:rsid w:val="007C0F58"/>
    <w:rsid w:val="007C14F2"/>
    <w:rsid w:val="007C4ACE"/>
    <w:rsid w:val="007E188B"/>
    <w:rsid w:val="007E282D"/>
    <w:rsid w:val="007E797C"/>
    <w:rsid w:val="007F35FE"/>
    <w:rsid w:val="007F4F9E"/>
    <w:rsid w:val="007F5E92"/>
    <w:rsid w:val="007F646B"/>
    <w:rsid w:val="007F7E97"/>
    <w:rsid w:val="00804E67"/>
    <w:rsid w:val="00806238"/>
    <w:rsid w:val="00817901"/>
    <w:rsid w:val="00820A96"/>
    <w:rsid w:val="00825402"/>
    <w:rsid w:val="00825D51"/>
    <w:rsid w:val="00834CE1"/>
    <w:rsid w:val="00840019"/>
    <w:rsid w:val="00844616"/>
    <w:rsid w:val="00850157"/>
    <w:rsid w:val="008513F1"/>
    <w:rsid w:val="008529A7"/>
    <w:rsid w:val="00852E81"/>
    <w:rsid w:val="00861833"/>
    <w:rsid w:val="00865C0D"/>
    <w:rsid w:val="00870B1B"/>
    <w:rsid w:val="0087255E"/>
    <w:rsid w:val="008745BC"/>
    <w:rsid w:val="0087538E"/>
    <w:rsid w:val="00876EC6"/>
    <w:rsid w:val="00881A16"/>
    <w:rsid w:val="00883054"/>
    <w:rsid w:val="0088723F"/>
    <w:rsid w:val="00890D61"/>
    <w:rsid w:val="00893A5D"/>
    <w:rsid w:val="008A0734"/>
    <w:rsid w:val="008A0AAF"/>
    <w:rsid w:val="008A0E2C"/>
    <w:rsid w:val="008A1D21"/>
    <w:rsid w:val="008A397E"/>
    <w:rsid w:val="008A5AA3"/>
    <w:rsid w:val="008A7D7F"/>
    <w:rsid w:val="008B5C68"/>
    <w:rsid w:val="008C15E8"/>
    <w:rsid w:val="008C3611"/>
    <w:rsid w:val="008C3721"/>
    <w:rsid w:val="008C3C39"/>
    <w:rsid w:val="008C4019"/>
    <w:rsid w:val="008C482E"/>
    <w:rsid w:val="008C54EA"/>
    <w:rsid w:val="008C57DE"/>
    <w:rsid w:val="008D0CD1"/>
    <w:rsid w:val="008D18D0"/>
    <w:rsid w:val="008D1BA9"/>
    <w:rsid w:val="008D252E"/>
    <w:rsid w:val="008D58F0"/>
    <w:rsid w:val="008D7D10"/>
    <w:rsid w:val="008E01DB"/>
    <w:rsid w:val="008E47DE"/>
    <w:rsid w:val="008E5A1F"/>
    <w:rsid w:val="008F3E4D"/>
    <w:rsid w:val="008F797F"/>
    <w:rsid w:val="009001C2"/>
    <w:rsid w:val="009034C5"/>
    <w:rsid w:val="009039FD"/>
    <w:rsid w:val="00903BF9"/>
    <w:rsid w:val="009043F7"/>
    <w:rsid w:val="009053A6"/>
    <w:rsid w:val="009112BE"/>
    <w:rsid w:val="00915BD8"/>
    <w:rsid w:val="0091737C"/>
    <w:rsid w:val="009211E6"/>
    <w:rsid w:val="00922AFD"/>
    <w:rsid w:val="009254A4"/>
    <w:rsid w:val="00926C20"/>
    <w:rsid w:val="009347AC"/>
    <w:rsid w:val="0093522C"/>
    <w:rsid w:val="00937ED0"/>
    <w:rsid w:val="00944A4F"/>
    <w:rsid w:val="00954062"/>
    <w:rsid w:val="00954861"/>
    <w:rsid w:val="00954D9C"/>
    <w:rsid w:val="009555AA"/>
    <w:rsid w:val="009603C6"/>
    <w:rsid w:val="00961A96"/>
    <w:rsid w:val="0097077C"/>
    <w:rsid w:val="00971028"/>
    <w:rsid w:val="0097595E"/>
    <w:rsid w:val="00981EFC"/>
    <w:rsid w:val="00982A26"/>
    <w:rsid w:val="00983A49"/>
    <w:rsid w:val="009854A3"/>
    <w:rsid w:val="00987C45"/>
    <w:rsid w:val="00992CD4"/>
    <w:rsid w:val="0099375F"/>
    <w:rsid w:val="009979E8"/>
    <w:rsid w:val="009A12E3"/>
    <w:rsid w:val="009A2691"/>
    <w:rsid w:val="009A6092"/>
    <w:rsid w:val="009B2110"/>
    <w:rsid w:val="009B62D3"/>
    <w:rsid w:val="009B7B36"/>
    <w:rsid w:val="009C19DC"/>
    <w:rsid w:val="009C4B3C"/>
    <w:rsid w:val="009C5275"/>
    <w:rsid w:val="009C790F"/>
    <w:rsid w:val="009E2472"/>
    <w:rsid w:val="009F00F8"/>
    <w:rsid w:val="009F7004"/>
    <w:rsid w:val="00A03AEA"/>
    <w:rsid w:val="00A03B00"/>
    <w:rsid w:val="00A05D85"/>
    <w:rsid w:val="00A064CF"/>
    <w:rsid w:val="00A10CAC"/>
    <w:rsid w:val="00A150EC"/>
    <w:rsid w:val="00A173AD"/>
    <w:rsid w:val="00A17D1E"/>
    <w:rsid w:val="00A26F4A"/>
    <w:rsid w:val="00A34297"/>
    <w:rsid w:val="00A369CE"/>
    <w:rsid w:val="00A40641"/>
    <w:rsid w:val="00A40A6D"/>
    <w:rsid w:val="00A52F1E"/>
    <w:rsid w:val="00A539CC"/>
    <w:rsid w:val="00A57CDC"/>
    <w:rsid w:val="00A6558A"/>
    <w:rsid w:val="00A66012"/>
    <w:rsid w:val="00A661C3"/>
    <w:rsid w:val="00A70CD9"/>
    <w:rsid w:val="00A7166B"/>
    <w:rsid w:val="00A71CA4"/>
    <w:rsid w:val="00A723D8"/>
    <w:rsid w:val="00A768D6"/>
    <w:rsid w:val="00A77E39"/>
    <w:rsid w:val="00AA1733"/>
    <w:rsid w:val="00AA6E9C"/>
    <w:rsid w:val="00AA7C4C"/>
    <w:rsid w:val="00AB6525"/>
    <w:rsid w:val="00AB6F66"/>
    <w:rsid w:val="00AC725A"/>
    <w:rsid w:val="00AD05B1"/>
    <w:rsid w:val="00AD099B"/>
    <w:rsid w:val="00AD4454"/>
    <w:rsid w:val="00AE381C"/>
    <w:rsid w:val="00AE6BA8"/>
    <w:rsid w:val="00AE7616"/>
    <w:rsid w:val="00AF0A05"/>
    <w:rsid w:val="00AF1225"/>
    <w:rsid w:val="00AF2EF1"/>
    <w:rsid w:val="00AF2F1E"/>
    <w:rsid w:val="00AF42D4"/>
    <w:rsid w:val="00AF7861"/>
    <w:rsid w:val="00AF7971"/>
    <w:rsid w:val="00B06AF2"/>
    <w:rsid w:val="00B1228E"/>
    <w:rsid w:val="00B13E54"/>
    <w:rsid w:val="00B1514F"/>
    <w:rsid w:val="00B205D9"/>
    <w:rsid w:val="00B21DCB"/>
    <w:rsid w:val="00B223C6"/>
    <w:rsid w:val="00B22540"/>
    <w:rsid w:val="00B26AAF"/>
    <w:rsid w:val="00B30121"/>
    <w:rsid w:val="00B33728"/>
    <w:rsid w:val="00B40469"/>
    <w:rsid w:val="00B40DF5"/>
    <w:rsid w:val="00B42506"/>
    <w:rsid w:val="00B443F0"/>
    <w:rsid w:val="00B44D21"/>
    <w:rsid w:val="00B55972"/>
    <w:rsid w:val="00B568F2"/>
    <w:rsid w:val="00B61DA9"/>
    <w:rsid w:val="00B66106"/>
    <w:rsid w:val="00B71B37"/>
    <w:rsid w:val="00B801FB"/>
    <w:rsid w:val="00B81794"/>
    <w:rsid w:val="00B84153"/>
    <w:rsid w:val="00BA0121"/>
    <w:rsid w:val="00BA11CB"/>
    <w:rsid w:val="00BA31B7"/>
    <w:rsid w:val="00BB168A"/>
    <w:rsid w:val="00BB4E99"/>
    <w:rsid w:val="00BB4FAB"/>
    <w:rsid w:val="00BB5F47"/>
    <w:rsid w:val="00BB7083"/>
    <w:rsid w:val="00BC2CC3"/>
    <w:rsid w:val="00BC5646"/>
    <w:rsid w:val="00BC6AA9"/>
    <w:rsid w:val="00BD2658"/>
    <w:rsid w:val="00BD3D73"/>
    <w:rsid w:val="00BD7567"/>
    <w:rsid w:val="00BD7E27"/>
    <w:rsid w:val="00BE0E8D"/>
    <w:rsid w:val="00BE169E"/>
    <w:rsid w:val="00BE65DE"/>
    <w:rsid w:val="00BF0F8F"/>
    <w:rsid w:val="00BF7855"/>
    <w:rsid w:val="00C01ADF"/>
    <w:rsid w:val="00C02E78"/>
    <w:rsid w:val="00C100CE"/>
    <w:rsid w:val="00C127DA"/>
    <w:rsid w:val="00C14F20"/>
    <w:rsid w:val="00C15E21"/>
    <w:rsid w:val="00C2289A"/>
    <w:rsid w:val="00C24995"/>
    <w:rsid w:val="00C259D5"/>
    <w:rsid w:val="00C2656E"/>
    <w:rsid w:val="00C30D0B"/>
    <w:rsid w:val="00C320DF"/>
    <w:rsid w:val="00C357C2"/>
    <w:rsid w:val="00C35B34"/>
    <w:rsid w:val="00C37AB7"/>
    <w:rsid w:val="00C41ABE"/>
    <w:rsid w:val="00C44758"/>
    <w:rsid w:val="00C44E99"/>
    <w:rsid w:val="00C47BAF"/>
    <w:rsid w:val="00C54320"/>
    <w:rsid w:val="00C56D7F"/>
    <w:rsid w:val="00C64942"/>
    <w:rsid w:val="00C71FB6"/>
    <w:rsid w:val="00C73EA9"/>
    <w:rsid w:val="00C9148C"/>
    <w:rsid w:val="00C93B16"/>
    <w:rsid w:val="00C9480A"/>
    <w:rsid w:val="00CA1550"/>
    <w:rsid w:val="00CA1633"/>
    <w:rsid w:val="00CA2650"/>
    <w:rsid w:val="00CA4CA3"/>
    <w:rsid w:val="00CA7096"/>
    <w:rsid w:val="00CA7C76"/>
    <w:rsid w:val="00CB1814"/>
    <w:rsid w:val="00CB3BF1"/>
    <w:rsid w:val="00CB4E28"/>
    <w:rsid w:val="00CC10FF"/>
    <w:rsid w:val="00CC3BD6"/>
    <w:rsid w:val="00CC4E0B"/>
    <w:rsid w:val="00CC4F87"/>
    <w:rsid w:val="00CD2110"/>
    <w:rsid w:val="00CD400F"/>
    <w:rsid w:val="00CD4AA9"/>
    <w:rsid w:val="00CE36D6"/>
    <w:rsid w:val="00CE3D6B"/>
    <w:rsid w:val="00CE79F1"/>
    <w:rsid w:val="00CF5EAA"/>
    <w:rsid w:val="00D034A8"/>
    <w:rsid w:val="00D038AC"/>
    <w:rsid w:val="00D04A85"/>
    <w:rsid w:val="00D0671A"/>
    <w:rsid w:val="00D10838"/>
    <w:rsid w:val="00D11009"/>
    <w:rsid w:val="00D1118E"/>
    <w:rsid w:val="00D13CF2"/>
    <w:rsid w:val="00D142B2"/>
    <w:rsid w:val="00D164DF"/>
    <w:rsid w:val="00D231AB"/>
    <w:rsid w:val="00D236B3"/>
    <w:rsid w:val="00D2415D"/>
    <w:rsid w:val="00D249AE"/>
    <w:rsid w:val="00D27EDC"/>
    <w:rsid w:val="00D302B4"/>
    <w:rsid w:val="00D315D8"/>
    <w:rsid w:val="00D33663"/>
    <w:rsid w:val="00D43FB6"/>
    <w:rsid w:val="00D440FD"/>
    <w:rsid w:val="00D45E4D"/>
    <w:rsid w:val="00D47F3F"/>
    <w:rsid w:val="00D5185C"/>
    <w:rsid w:val="00D62DC3"/>
    <w:rsid w:val="00D6536B"/>
    <w:rsid w:val="00D65E8D"/>
    <w:rsid w:val="00D66377"/>
    <w:rsid w:val="00D676F4"/>
    <w:rsid w:val="00D7269F"/>
    <w:rsid w:val="00D7474B"/>
    <w:rsid w:val="00D76522"/>
    <w:rsid w:val="00D80DAC"/>
    <w:rsid w:val="00D833B8"/>
    <w:rsid w:val="00DB1EFD"/>
    <w:rsid w:val="00DC1442"/>
    <w:rsid w:val="00DC3535"/>
    <w:rsid w:val="00DC722A"/>
    <w:rsid w:val="00DD0541"/>
    <w:rsid w:val="00DD26BB"/>
    <w:rsid w:val="00DE084C"/>
    <w:rsid w:val="00E141A2"/>
    <w:rsid w:val="00E1420A"/>
    <w:rsid w:val="00E20075"/>
    <w:rsid w:val="00E21E74"/>
    <w:rsid w:val="00E26C5F"/>
    <w:rsid w:val="00E33550"/>
    <w:rsid w:val="00E33CD5"/>
    <w:rsid w:val="00E5087C"/>
    <w:rsid w:val="00E539E8"/>
    <w:rsid w:val="00E54F9F"/>
    <w:rsid w:val="00E577B7"/>
    <w:rsid w:val="00E6135D"/>
    <w:rsid w:val="00E614EA"/>
    <w:rsid w:val="00E61923"/>
    <w:rsid w:val="00E62C36"/>
    <w:rsid w:val="00E6407D"/>
    <w:rsid w:val="00E64170"/>
    <w:rsid w:val="00E71B50"/>
    <w:rsid w:val="00E72D0D"/>
    <w:rsid w:val="00E76D93"/>
    <w:rsid w:val="00E82CAB"/>
    <w:rsid w:val="00E83141"/>
    <w:rsid w:val="00E90342"/>
    <w:rsid w:val="00E9143C"/>
    <w:rsid w:val="00E92EEC"/>
    <w:rsid w:val="00E960AC"/>
    <w:rsid w:val="00EA01C0"/>
    <w:rsid w:val="00EA46B6"/>
    <w:rsid w:val="00EA4BC1"/>
    <w:rsid w:val="00EB3E00"/>
    <w:rsid w:val="00EB7588"/>
    <w:rsid w:val="00EC0B37"/>
    <w:rsid w:val="00EC274F"/>
    <w:rsid w:val="00EC5E84"/>
    <w:rsid w:val="00EC65D2"/>
    <w:rsid w:val="00EC73BA"/>
    <w:rsid w:val="00ED0EC8"/>
    <w:rsid w:val="00ED367A"/>
    <w:rsid w:val="00ED3813"/>
    <w:rsid w:val="00ED662B"/>
    <w:rsid w:val="00EE428A"/>
    <w:rsid w:val="00EE545D"/>
    <w:rsid w:val="00EE7190"/>
    <w:rsid w:val="00EE79CE"/>
    <w:rsid w:val="00EF0651"/>
    <w:rsid w:val="00EF14E1"/>
    <w:rsid w:val="00F11067"/>
    <w:rsid w:val="00F206E2"/>
    <w:rsid w:val="00F2186E"/>
    <w:rsid w:val="00F226B3"/>
    <w:rsid w:val="00F251DF"/>
    <w:rsid w:val="00F25813"/>
    <w:rsid w:val="00F30AD7"/>
    <w:rsid w:val="00F3577C"/>
    <w:rsid w:val="00F41F51"/>
    <w:rsid w:val="00F42811"/>
    <w:rsid w:val="00F44A0F"/>
    <w:rsid w:val="00F463B0"/>
    <w:rsid w:val="00F50E0F"/>
    <w:rsid w:val="00F54C7A"/>
    <w:rsid w:val="00F55F40"/>
    <w:rsid w:val="00F602E4"/>
    <w:rsid w:val="00F661C3"/>
    <w:rsid w:val="00F6762D"/>
    <w:rsid w:val="00F807CA"/>
    <w:rsid w:val="00F813C3"/>
    <w:rsid w:val="00F83DE2"/>
    <w:rsid w:val="00F855CB"/>
    <w:rsid w:val="00F941F1"/>
    <w:rsid w:val="00FA097C"/>
    <w:rsid w:val="00FA3529"/>
    <w:rsid w:val="00FA40F8"/>
    <w:rsid w:val="00FB21DC"/>
    <w:rsid w:val="00FB29D5"/>
    <w:rsid w:val="00FB2C00"/>
    <w:rsid w:val="00FB3832"/>
    <w:rsid w:val="00FB3C71"/>
    <w:rsid w:val="00FC17BC"/>
    <w:rsid w:val="00FC285F"/>
    <w:rsid w:val="00FC5204"/>
    <w:rsid w:val="00FC62E1"/>
    <w:rsid w:val="00FD1038"/>
    <w:rsid w:val="00FD18F1"/>
    <w:rsid w:val="00FD1A1D"/>
    <w:rsid w:val="00FD2AD1"/>
    <w:rsid w:val="00FD652E"/>
    <w:rsid w:val="00FD733C"/>
    <w:rsid w:val="00FE1994"/>
    <w:rsid w:val="00FE4DE1"/>
    <w:rsid w:val="00FE72A5"/>
    <w:rsid w:val="00FF1B82"/>
    <w:rsid w:val="00FF1FE2"/>
    <w:rsid w:val="00FF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F9F680"/>
  <w15:docId w15:val="{35B9F2B6-5CAF-4147-A717-6E6ADB13E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F791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Sansinterligne">
    <w:name w:val="No Spacing"/>
    <w:uiPriority w:val="1"/>
    <w:qFormat/>
    <w:rsid w:val="007A59F5"/>
    <w:rPr>
      <w:rFonts w:eastAsiaTheme="minorHAnsi"/>
      <w:sz w:val="22"/>
      <w:szCs w:val="22"/>
      <w:lang w:eastAsia="en-US"/>
    </w:rPr>
  </w:style>
  <w:style w:type="character" w:customStyle="1" w:styleId="tlid-translation">
    <w:name w:val="tlid-translation"/>
    <w:basedOn w:val="Policepardfaut"/>
    <w:rsid w:val="00A70CD9"/>
  </w:style>
  <w:style w:type="character" w:styleId="Lienhypertexte">
    <w:name w:val="Hyperlink"/>
    <w:basedOn w:val="Policepardfaut"/>
    <w:uiPriority w:val="99"/>
    <w:unhideWhenUsed/>
    <w:rsid w:val="0088723F"/>
    <w:rPr>
      <w:color w:val="0000FF" w:themeColor="hyperlink"/>
      <w:u w:val="single"/>
    </w:rPr>
  </w:style>
  <w:style w:type="paragraph" w:customStyle="1" w:styleId="StylethseSophie">
    <w:name w:val="Style thèse Sophie"/>
    <w:basedOn w:val="Normal"/>
    <w:link w:val="StylethseSophieCar"/>
    <w:qFormat/>
    <w:rsid w:val="00B13E54"/>
    <w:pPr>
      <w:spacing w:after="200" w:line="276" w:lineRule="auto"/>
      <w:ind w:firstLine="357"/>
      <w:jc w:val="both"/>
    </w:pPr>
    <w:rPr>
      <w:rFonts w:ascii="Palatino-Bold" w:eastAsia="Calibri" w:hAnsi="Palatino-Bold" w:cs="Times New Roman"/>
      <w:sz w:val="20"/>
      <w:szCs w:val="20"/>
      <w:lang w:val="x-none" w:eastAsia="x-none"/>
    </w:rPr>
  </w:style>
  <w:style w:type="character" w:customStyle="1" w:styleId="StylethseSophieCar">
    <w:name w:val="Style thèse Sophie Car"/>
    <w:link w:val="StylethseSophie"/>
    <w:rsid w:val="00B13E54"/>
    <w:rPr>
      <w:rFonts w:ascii="Palatino-Bold" w:eastAsia="Calibri" w:hAnsi="Palatino-Bold" w:cs="Times New Roman"/>
      <w:sz w:val="20"/>
      <w:szCs w:val="20"/>
      <w:lang w:val="x-none" w:eastAsia="x-none"/>
    </w:rPr>
  </w:style>
  <w:style w:type="paragraph" w:customStyle="1" w:styleId="Bibliographie1">
    <w:name w:val="Bibliographie1"/>
    <w:basedOn w:val="Normal"/>
    <w:rsid w:val="00CE79F1"/>
    <w:pPr>
      <w:spacing w:after="240"/>
      <w:jc w:val="both"/>
    </w:pPr>
    <w:rPr>
      <w:rFonts w:ascii="Times New Roman" w:hAnsi="Times New Roman" w:cs="Times New Roman"/>
      <w:color w:val="00000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FD18F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FD18F1"/>
  </w:style>
  <w:style w:type="character" w:customStyle="1" w:styleId="CommentaireCar">
    <w:name w:val="Commentaire Car"/>
    <w:basedOn w:val="Policepardfaut"/>
    <w:link w:val="Commentaire"/>
    <w:uiPriority w:val="99"/>
    <w:rsid w:val="00FD18F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18F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18F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18F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18F1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Policepardfaut"/>
    <w:rsid w:val="004942BF"/>
  </w:style>
  <w:style w:type="paragraph" w:customStyle="1" w:styleId="Bibliographie2">
    <w:name w:val="Bibliographie2"/>
    <w:basedOn w:val="Normal"/>
    <w:rsid w:val="00BD2658"/>
    <w:pPr>
      <w:tabs>
        <w:tab w:val="left" w:pos="500"/>
      </w:tabs>
      <w:spacing w:after="240"/>
      <w:ind w:left="504" w:hanging="504"/>
      <w:jc w:val="both"/>
    </w:pPr>
    <w:rPr>
      <w:rFonts w:eastAsia="Times New Roman"/>
      <w:lang w:val="en-US"/>
    </w:rPr>
  </w:style>
  <w:style w:type="paragraph" w:customStyle="1" w:styleId="corpstextethse">
    <w:name w:val="corps texte thèse"/>
    <w:basedOn w:val="Default"/>
    <w:link w:val="corpstextethseCar"/>
    <w:qFormat/>
    <w:rsid w:val="00207824"/>
    <w:pPr>
      <w:widowControl/>
      <w:spacing w:line="360" w:lineRule="auto"/>
      <w:jc w:val="both"/>
    </w:pPr>
    <w:rPr>
      <w:rFonts w:ascii="Arial" w:eastAsia="Times New Roman" w:hAnsi="Arial"/>
      <w:lang w:val="x-none" w:eastAsia="x-none"/>
    </w:rPr>
  </w:style>
  <w:style w:type="character" w:customStyle="1" w:styleId="corpstextethseCar">
    <w:name w:val="corps texte thèse Car"/>
    <w:link w:val="corpstextethse"/>
    <w:rsid w:val="00207824"/>
    <w:rPr>
      <w:rFonts w:ascii="Arial" w:eastAsia="Times New Roman" w:hAnsi="Arial" w:cs="Times New Roman"/>
      <w:color w:val="000000"/>
      <w:lang w:val="x-none" w:eastAsia="x-none"/>
    </w:rPr>
  </w:style>
  <w:style w:type="paragraph" w:styleId="Rvision">
    <w:name w:val="Revision"/>
    <w:hidden/>
    <w:uiPriority w:val="99"/>
    <w:semiHidden/>
    <w:rsid w:val="00EB3E00"/>
  </w:style>
  <w:style w:type="paragraph" w:styleId="Bibliographie">
    <w:name w:val="Bibliography"/>
    <w:basedOn w:val="Normal"/>
    <w:next w:val="Normal"/>
    <w:uiPriority w:val="37"/>
    <w:unhideWhenUsed/>
    <w:rsid w:val="00403ACD"/>
    <w:pPr>
      <w:tabs>
        <w:tab w:val="left" w:pos="504"/>
      </w:tabs>
      <w:spacing w:after="240"/>
      <w:ind w:left="504" w:hanging="504"/>
    </w:pPr>
  </w:style>
  <w:style w:type="paragraph" w:customStyle="1" w:styleId="TableauGrille21">
    <w:name w:val="Tableau Grille 21"/>
    <w:basedOn w:val="Normal"/>
    <w:next w:val="Normal"/>
    <w:uiPriority w:val="37"/>
    <w:unhideWhenUsed/>
    <w:rsid w:val="002D58DA"/>
    <w:pPr>
      <w:tabs>
        <w:tab w:val="left" w:pos="504"/>
      </w:tabs>
      <w:suppressAutoHyphens/>
      <w:spacing w:after="240" w:line="240" w:lineRule="atLeast"/>
      <w:ind w:left="504" w:hanging="504"/>
    </w:pPr>
    <w:rPr>
      <w:rFonts w:ascii="Times New Roman" w:eastAsia="Times New Roman" w:hAnsi="Times New Roman" w:cs="Times New Roman"/>
      <w:lang w:eastAsia="ar-SA"/>
    </w:rPr>
  </w:style>
  <w:style w:type="character" w:customStyle="1" w:styleId="citation-doi">
    <w:name w:val="citation-doi"/>
    <w:rsid w:val="002D58DA"/>
  </w:style>
  <w:style w:type="character" w:styleId="Lienhypertextesuivivisit">
    <w:name w:val="FollowedHyperlink"/>
    <w:basedOn w:val="Policepardfaut"/>
    <w:uiPriority w:val="99"/>
    <w:semiHidden/>
    <w:unhideWhenUsed/>
    <w:rsid w:val="00766861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Policepardfaut"/>
    <w:rsid w:val="001A5285"/>
  </w:style>
  <w:style w:type="character" w:customStyle="1" w:styleId="lrzxr">
    <w:name w:val="lrzxr"/>
    <w:basedOn w:val="Policepardfaut"/>
    <w:rsid w:val="00A661C3"/>
  </w:style>
  <w:style w:type="table" w:styleId="Grilledutableau">
    <w:name w:val="Table Grid"/>
    <w:basedOn w:val="TableauNormal"/>
    <w:uiPriority w:val="59"/>
    <w:rsid w:val="00575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05C6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05C68"/>
  </w:style>
  <w:style w:type="paragraph" w:styleId="Pieddepage">
    <w:name w:val="footer"/>
    <w:basedOn w:val="Normal"/>
    <w:link w:val="PieddepageCar"/>
    <w:uiPriority w:val="99"/>
    <w:unhideWhenUsed/>
    <w:rsid w:val="00705C6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05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4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1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7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4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2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8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43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5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F6A131-84D9-47E0-B0CB-4E1351BCB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ougeron</dc:creator>
  <cp:lastModifiedBy>TOUGERON David</cp:lastModifiedBy>
  <cp:revision>2</cp:revision>
  <cp:lastPrinted>2021-05-20T15:44:00Z</cp:lastPrinted>
  <dcterms:created xsi:type="dcterms:W3CDTF">2021-08-10T08:25:00Z</dcterms:created>
  <dcterms:modified xsi:type="dcterms:W3CDTF">2021-08-10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pP9znZFQ"/&gt;&lt;style id="http://www.zotero.org/styles/cancer-epidemiology-biomarkers-and-prevention" hasBibliography="1" bibliographyStyleHasBeenSet="1"/&gt;&lt;prefs&gt;&lt;pref name="fieldType" value="Field</vt:lpwstr>
  </property>
  <property fmtid="{D5CDD505-2E9C-101B-9397-08002B2CF9AE}" pid="3" name="ZOTERO_PREF_2">
    <vt:lpwstr>"/&gt;&lt;/prefs&gt;&lt;/data&gt;</vt:lpwstr>
  </property>
</Properties>
</file>